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68D" w:rsidRDefault="0029368D" w:rsidP="0029368D">
      <w:pPr>
        <w:spacing w:line="276" w:lineRule="auto"/>
        <w:rPr>
          <w:rFonts w:ascii="Times New Roman" w:hAnsi="Times New Roman" w:cs="Times New Roman"/>
          <w:b/>
          <w:color w:val="222222"/>
          <w:kern w:val="0"/>
          <w:sz w:val="18"/>
          <w:szCs w:val="18"/>
        </w:rPr>
      </w:pPr>
      <w:r w:rsidRPr="009C50F0">
        <w:rPr>
          <w:rFonts w:ascii="Times New Roman" w:hAnsi="Times New Roman" w:cs="Times New Roman"/>
          <w:b/>
          <w:color w:val="222222"/>
          <w:kern w:val="0"/>
          <w:sz w:val="18"/>
          <w:szCs w:val="18"/>
        </w:rPr>
        <w:t>S7 Table. Hi-C-based GO enrichment analysis to ascertain biological processes in which HERV-TFBSs were more enriched than the other TFBSs.</w:t>
      </w:r>
    </w:p>
    <w:tbl>
      <w:tblPr>
        <w:tblW w:w="937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69"/>
        <w:gridCol w:w="357"/>
        <w:gridCol w:w="1271"/>
        <w:gridCol w:w="1774"/>
      </w:tblGrid>
      <w:tr w:rsidR="0029368D" w:rsidRPr="003B2B31" w:rsidTr="00490377">
        <w:trPr>
          <w:trHeight w:val="360"/>
        </w:trPr>
        <w:tc>
          <w:tcPr>
            <w:tcW w:w="5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O term (biological process)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 (-log10)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 enrichment</w:t>
            </w:r>
          </w:p>
        </w:tc>
      </w:tr>
      <w:tr w:rsidR="0029368D" w:rsidRPr="003B2B31" w:rsidTr="00490377">
        <w:trPr>
          <w:trHeight w:val="360"/>
        </w:trPr>
        <w:tc>
          <w:tcPr>
            <w:tcW w:w="6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-glycan processing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</w:tr>
      <w:tr w:rsidR="0029368D" w:rsidRPr="003B2B31" w:rsidTr="00490377">
        <w:trPr>
          <w:trHeight w:val="360"/>
        </w:trPr>
        <w:tc>
          <w:tcPr>
            <w:tcW w:w="6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intraciliary</w:t>
            </w:r>
            <w:proofErr w:type="spellEnd"/>
            <w:proofErr w:type="gramEnd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ranspor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8.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</w:tr>
      <w:tr w:rsidR="0029368D" w:rsidRPr="003B2B31" w:rsidTr="00490377">
        <w:trPr>
          <w:trHeight w:val="360"/>
        </w:trPr>
        <w:tc>
          <w:tcPr>
            <w:tcW w:w="6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interleukin-2 produc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.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</w:tr>
      <w:tr w:rsidR="0029368D" w:rsidRPr="003B2B31" w:rsidTr="00490377">
        <w:trPr>
          <w:trHeight w:val="360"/>
        </w:trPr>
        <w:tc>
          <w:tcPr>
            <w:tcW w:w="6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endritic</w:t>
            </w:r>
            <w:proofErr w:type="gramEnd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ell </w:t>
            </w:r>
            <w:proofErr w:type="spell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emotaxis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3.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</w:tr>
      <w:tr w:rsidR="0029368D" w:rsidRPr="003B2B31" w:rsidTr="00490377">
        <w:trPr>
          <w:trHeight w:val="360"/>
        </w:trPr>
        <w:tc>
          <w:tcPr>
            <w:tcW w:w="6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alpha-beta T cell prolifera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.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</w:tr>
      <w:tr w:rsidR="0029368D" w:rsidRPr="003B2B31" w:rsidTr="00490377">
        <w:trPr>
          <w:trHeight w:val="360"/>
        </w:trPr>
        <w:tc>
          <w:tcPr>
            <w:tcW w:w="6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keratinocyte differentia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2.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29368D" w:rsidRPr="003B2B31" w:rsidTr="00490377">
        <w:trPr>
          <w:trHeight w:val="360"/>
        </w:trPr>
        <w:tc>
          <w:tcPr>
            <w:tcW w:w="6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synapse maturati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.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29368D" w:rsidRPr="003B2B31" w:rsidTr="00490377">
        <w:trPr>
          <w:trHeight w:val="360"/>
        </w:trPr>
        <w:tc>
          <w:tcPr>
            <w:tcW w:w="6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etection</w:t>
            </w:r>
            <w:proofErr w:type="gramEnd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of chemical stimulus involved in sensory perception of smell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8.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29368D" w:rsidRPr="003B2B31" w:rsidTr="00490377">
        <w:trPr>
          <w:trHeight w:val="360"/>
        </w:trPr>
        <w:tc>
          <w:tcPr>
            <w:tcW w:w="6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hosphate</w:t>
            </w:r>
            <w:proofErr w:type="gramEnd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ion </w:t>
            </w:r>
            <w:proofErr w:type="spell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transmembrane</w:t>
            </w:r>
            <w:proofErr w:type="spellEnd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ranspor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7.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</w:tr>
      <w:tr w:rsidR="0029368D" w:rsidRPr="003B2B31" w:rsidTr="00490377">
        <w:trPr>
          <w:trHeight w:val="360"/>
        </w:trPr>
        <w:tc>
          <w:tcPr>
            <w:tcW w:w="6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ellular</w:t>
            </w:r>
            <w:proofErr w:type="gramEnd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sponse to exogenous </w:t>
            </w:r>
            <w:proofErr w:type="spell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sRNA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.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</w:tr>
      <w:tr w:rsidR="0029368D" w:rsidRPr="003B2B31" w:rsidTr="00490377">
        <w:trPr>
          <w:trHeight w:val="360"/>
        </w:trPr>
        <w:tc>
          <w:tcPr>
            <w:tcW w:w="6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egulation</w:t>
            </w:r>
            <w:proofErr w:type="gramEnd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of cysteine-type </w:t>
            </w:r>
            <w:proofErr w:type="spell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ndopeptidase</w:t>
            </w:r>
            <w:proofErr w:type="spellEnd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ctivity involved in apoptotic proces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5.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29368D" w:rsidRPr="003B2B31" w:rsidTr="00490377">
        <w:trPr>
          <w:trHeight w:val="360"/>
        </w:trPr>
        <w:tc>
          <w:tcPr>
            <w:tcW w:w="6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dendrite morphogenesi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4.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29368D" w:rsidRPr="003B2B31" w:rsidTr="00490377">
        <w:trPr>
          <w:trHeight w:val="360"/>
        </w:trPr>
        <w:tc>
          <w:tcPr>
            <w:tcW w:w="6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egulation</w:t>
            </w:r>
            <w:proofErr w:type="gramEnd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of phagocytosi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</w:tr>
      <w:tr w:rsidR="0029368D" w:rsidRPr="003B2B31" w:rsidTr="00490377">
        <w:trPr>
          <w:trHeight w:val="360"/>
        </w:trPr>
        <w:tc>
          <w:tcPr>
            <w:tcW w:w="6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proofErr w:type="gramEnd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egulation of protein </w:t>
            </w:r>
            <w:proofErr w:type="spell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ligomerization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.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29368D" w:rsidRPr="003B2B31" w:rsidTr="00490377">
        <w:trPr>
          <w:trHeight w:val="360"/>
        </w:trPr>
        <w:tc>
          <w:tcPr>
            <w:tcW w:w="6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esponse</w:t>
            </w:r>
            <w:proofErr w:type="gramEnd"/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to tumor necrosis facto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29368D" w:rsidRPr="003B2B31" w:rsidRDefault="0029368D" w:rsidP="0049037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B2B3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</w:tbl>
    <w:p w:rsidR="006222B2" w:rsidRDefault="0029368D">
      <w:r w:rsidRPr="009C50F0">
        <w:rPr>
          <w:rFonts w:ascii="Times New Roman" w:hAnsi="Times New Roman" w:cs="Times New Roman"/>
          <w:sz w:val="18"/>
          <w:szCs w:val="18"/>
        </w:rPr>
        <w:t>Hi-C-based GO enrichment analysis with GREAT [53] algorithm was performed. Results of unique-read TFBSs are shown. TFBSs or HERV-TFBSs identified in cells treated with special conditions (e.g., supplement of interferon) were excluded. GO terms were summarized by REVIGO [73]. GO terms with hold enrichment scores &gt;2 are shown.</w:t>
      </w:r>
      <w:bookmarkStart w:id="0" w:name="_GoBack"/>
      <w:bookmarkEnd w:id="0"/>
    </w:p>
    <w:sectPr w:rsidR="006222B2" w:rsidSect="0029368D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68D"/>
    <w:rsid w:val="0029368D"/>
    <w:rsid w:val="00622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E82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6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6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9</Characters>
  <Application>Microsoft Macintosh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 ItoJumpei</dc:creator>
  <cp:keywords/>
  <dc:description/>
  <cp:lastModifiedBy>ito ItoJumpei</cp:lastModifiedBy>
  <cp:revision>1</cp:revision>
  <dcterms:created xsi:type="dcterms:W3CDTF">2017-06-26T00:09:00Z</dcterms:created>
  <dcterms:modified xsi:type="dcterms:W3CDTF">2017-06-26T00:09:00Z</dcterms:modified>
</cp:coreProperties>
</file>